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A09" w:rsidRPr="0026373D" w:rsidRDefault="00F1790F" w:rsidP="002955A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6373D">
        <w:rPr>
          <w:rFonts w:ascii="Times New Roman" w:hAnsi="Times New Roman" w:cs="Times New Roman"/>
          <w:b/>
          <w:sz w:val="24"/>
          <w:szCs w:val="24"/>
        </w:rPr>
        <w:t>S</w:t>
      </w:r>
      <w:r w:rsidR="0026373D" w:rsidRPr="0026373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505A29" w:rsidRPr="0026373D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53461A" w:rsidRPr="0026373D">
        <w:rPr>
          <w:rFonts w:ascii="Times New Roman" w:hAnsi="Times New Roman" w:cs="Times New Roman"/>
          <w:sz w:val="24"/>
          <w:szCs w:val="24"/>
        </w:rPr>
        <w:t xml:space="preserve"> </w:t>
      </w:r>
      <w:r w:rsidR="002955A5" w:rsidRPr="0026373D">
        <w:rPr>
          <w:rFonts w:ascii="Times New Roman" w:hAnsi="Times New Roman" w:cs="Times New Roman"/>
          <w:sz w:val="24"/>
          <w:szCs w:val="24"/>
        </w:rPr>
        <w:t xml:space="preserve">Odd ratios of </w:t>
      </w:r>
      <w:r w:rsidR="00FE1E43" w:rsidRPr="0026373D">
        <w:rPr>
          <w:rFonts w:ascii="Times New Roman" w:hAnsi="Times New Roman" w:cs="Times New Roman"/>
          <w:sz w:val="24"/>
          <w:szCs w:val="24"/>
        </w:rPr>
        <w:t>active, passive and electronic cigarette</w:t>
      </w:r>
      <w:r w:rsidR="002955A5" w:rsidRPr="0026373D">
        <w:rPr>
          <w:rFonts w:ascii="Times New Roman" w:hAnsi="Times New Roman" w:cs="Times New Roman"/>
          <w:sz w:val="24"/>
          <w:szCs w:val="24"/>
        </w:rPr>
        <w:t xml:space="preserve"> smoking for </w:t>
      </w:r>
      <w:r w:rsidR="007919DA" w:rsidRPr="0026373D">
        <w:rPr>
          <w:rFonts w:ascii="Times New Roman" w:hAnsi="Times New Roman" w:cs="Times New Roman"/>
          <w:sz w:val="24"/>
          <w:szCs w:val="24"/>
        </w:rPr>
        <w:t>atopic dermatitis (recent 12 months)</w:t>
      </w:r>
      <w:r w:rsidR="002955A5" w:rsidRPr="0026373D">
        <w:rPr>
          <w:rFonts w:ascii="Times New Roman" w:hAnsi="Times New Roman" w:cs="Times New Roman"/>
          <w:sz w:val="24"/>
          <w:szCs w:val="24"/>
        </w:rPr>
        <w:t xml:space="preserve"> using multiple logistic regression analysis with complex sampling</w:t>
      </w:r>
      <w:r w:rsidR="00E94EAA" w:rsidRPr="0026373D">
        <w:rPr>
          <w:rFonts w:ascii="Times New Roman" w:hAnsi="Times New Roman" w:cs="Times New Roman"/>
          <w:sz w:val="24"/>
          <w:szCs w:val="24"/>
        </w:rPr>
        <w:t xml:space="preserve"> (Reference = no smoking)</w:t>
      </w:r>
      <w:r w:rsidRPr="0026373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556"/>
        <w:gridCol w:w="2898"/>
        <w:gridCol w:w="1931"/>
        <w:gridCol w:w="2207"/>
        <w:gridCol w:w="1047"/>
      </w:tblGrid>
      <w:tr w:rsidR="003F7CD8" w:rsidRPr="00BA4C1D" w:rsidTr="00F1790F">
        <w:tc>
          <w:tcPr>
            <w:tcW w:w="3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F7CD8" w:rsidRPr="00BA4C1D" w:rsidRDefault="00C76A3D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:rsidR="003F7CD8" w:rsidRPr="00BA4C1D" w:rsidRDefault="00C83F79" w:rsidP="001D33BC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:rsidR="003F7CD8" w:rsidRPr="00BA4C1D" w:rsidRDefault="003F7CD8" w:rsidP="005753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3F7CD8" w:rsidRPr="00BA4C1D" w:rsidRDefault="003F7CD8" w:rsidP="005753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3F7CD8" w:rsidRPr="00BA4C1D" w:rsidTr="00F1790F">
        <w:tc>
          <w:tcPr>
            <w:tcW w:w="3841" w:type="dxa"/>
            <w:gridSpan w:val="3"/>
            <w:tcBorders>
              <w:top w:val="single" w:sz="4" w:space="0" w:color="auto"/>
            </w:tcBorders>
          </w:tcPr>
          <w:p w:rsidR="003F7CD8" w:rsidRPr="00BA4C1D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Active Smoking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:rsidR="003F7CD8" w:rsidRPr="00BA4C1D" w:rsidRDefault="003F7CD8" w:rsidP="005753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:rsidR="003F7CD8" w:rsidRPr="00BA4C1D" w:rsidRDefault="003F7CD8" w:rsidP="005753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3F7CD8" w:rsidRPr="00BA4C1D" w:rsidRDefault="003F7CD8" w:rsidP="005753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BA4C1D" w:rsidTr="00F1790F">
        <w:tc>
          <w:tcPr>
            <w:tcW w:w="387" w:type="dxa"/>
          </w:tcPr>
          <w:p w:rsidR="003F7CD8" w:rsidRPr="00BA4C1D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54" w:type="dxa"/>
            <w:gridSpan w:val="2"/>
          </w:tcPr>
          <w:p w:rsidR="003F7CD8" w:rsidRPr="00BA4C1D" w:rsidRDefault="003F7CD8" w:rsidP="00F1790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 xml:space="preserve">Model </w:t>
            </w:r>
            <w:r w:rsidR="00F1790F">
              <w:rPr>
                <w:rFonts w:ascii="Times New Roman" w:hAnsi="Times New Roman" w:cs="Times New Roman"/>
                <w:szCs w:val="20"/>
              </w:rPr>
              <w:t>4</w:t>
            </w:r>
            <w:r w:rsidR="002955A5" w:rsidRPr="00BA4C1D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1931" w:type="dxa"/>
          </w:tcPr>
          <w:p w:rsidR="003F7CD8" w:rsidRPr="00BA4C1D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07" w:type="dxa"/>
          </w:tcPr>
          <w:p w:rsidR="003F7CD8" w:rsidRPr="00BA4C1D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</w:tcPr>
          <w:p w:rsidR="003F7CD8" w:rsidRPr="00BA4C1D" w:rsidRDefault="002E12F4" w:rsidP="000A7D6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26</w:t>
            </w:r>
            <w:r w:rsidR="00BF6B09" w:rsidRPr="00BA4C1D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B75711" w:rsidRPr="00BA4C1D" w:rsidTr="00F1790F">
        <w:tc>
          <w:tcPr>
            <w:tcW w:w="387" w:type="dxa"/>
          </w:tcPr>
          <w:p w:rsidR="00B75711" w:rsidRPr="00BA4C1D" w:rsidRDefault="00B75711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6" w:type="dxa"/>
          </w:tcPr>
          <w:p w:rsidR="00B75711" w:rsidRPr="00BA4C1D" w:rsidRDefault="00B75711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98" w:type="dxa"/>
          </w:tcPr>
          <w:p w:rsidR="00B75711" w:rsidRPr="00BA4C1D" w:rsidRDefault="00B75711" w:rsidP="00B7571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day a month</w:t>
            </w:r>
          </w:p>
        </w:tc>
        <w:tc>
          <w:tcPr>
            <w:tcW w:w="1931" w:type="dxa"/>
          </w:tcPr>
          <w:p w:rsidR="00B75711" w:rsidRPr="00BA4C1D" w:rsidRDefault="00B75711" w:rsidP="00BF6B0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207" w:type="dxa"/>
          </w:tcPr>
          <w:p w:rsidR="00B75711" w:rsidRPr="00BA4C1D" w:rsidRDefault="00B75711" w:rsidP="00BF6B0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</w:tcPr>
          <w:p w:rsidR="00B75711" w:rsidRPr="00BA4C1D" w:rsidRDefault="00B75711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BA4C1D" w:rsidTr="00F1790F">
        <w:tc>
          <w:tcPr>
            <w:tcW w:w="387" w:type="dxa"/>
          </w:tcPr>
          <w:p w:rsidR="00227AA2" w:rsidRPr="00BA4C1D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6" w:type="dxa"/>
          </w:tcPr>
          <w:p w:rsidR="00227AA2" w:rsidRPr="00BA4C1D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98" w:type="dxa"/>
          </w:tcPr>
          <w:p w:rsidR="00227AA2" w:rsidRPr="00BA4C1D" w:rsidRDefault="00227AA2" w:rsidP="00EB30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1-</w:t>
            </w:r>
            <w:r w:rsidR="00EB3096" w:rsidRPr="00BA4C1D">
              <w:rPr>
                <w:rFonts w:ascii="Times New Roman" w:hAnsi="Times New Roman" w:cs="Times New Roman"/>
                <w:szCs w:val="20"/>
              </w:rPr>
              <w:t>19</w:t>
            </w:r>
            <w:r w:rsidRPr="00BA4C1D">
              <w:rPr>
                <w:rFonts w:ascii="Times New Roman" w:hAnsi="Times New Roman" w:cs="Times New Roman"/>
                <w:szCs w:val="20"/>
              </w:rPr>
              <w:t xml:space="preserve"> days a month</w:t>
            </w:r>
          </w:p>
        </w:tc>
        <w:tc>
          <w:tcPr>
            <w:tcW w:w="1931" w:type="dxa"/>
          </w:tcPr>
          <w:p w:rsidR="00227AA2" w:rsidRPr="00BA4C1D" w:rsidRDefault="00DB303D" w:rsidP="00BF6B0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2207" w:type="dxa"/>
          </w:tcPr>
          <w:p w:rsidR="00227AA2" w:rsidRPr="00BA4C1D" w:rsidRDefault="00DB303D" w:rsidP="00BF6B0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7</w:t>
            </w:r>
            <w:r w:rsidR="00227AA2" w:rsidRPr="00BA4C1D">
              <w:rPr>
                <w:rFonts w:ascii="Times New Roman" w:hAnsi="Times New Roman" w:cs="Times New Roman"/>
                <w:szCs w:val="20"/>
              </w:rPr>
              <w:t>-1.</w:t>
            </w:r>
            <w:r w:rsidR="000A7D61" w:rsidRPr="00BA4C1D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47" w:type="dxa"/>
          </w:tcPr>
          <w:p w:rsidR="00227AA2" w:rsidRPr="00BA4C1D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BA4C1D" w:rsidTr="00F1790F">
        <w:tc>
          <w:tcPr>
            <w:tcW w:w="387" w:type="dxa"/>
          </w:tcPr>
          <w:p w:rsidR="00227AA2" w:rsidRPr="00BA4C1D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6" w:type="dxa"/>
          </w:tcPr>
          <w:p w:rsidR="00227AA2" w:rsidRPr="00BA4C1D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98" w:type="dxa"/>
          </w:tcPr>
          <w:p w:rsidR="00227AA2" w:rsidRPr="00BA4C1D" w:rsidRDefault="00227AA2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 xml:space="preserve">≥ 20 days a month </w:t>
            </w:r>
          </w:p>
        </w:tc>
        <w:tc>
          <w:tcPr>
            <w:tcW w:w="1931" w:type="dxa"/>
          </w:tcPr>
          <w:p w:rsidR="00227AA2" w:rsidRPr="00BA4C1D" w:rsidRDefault="00227AA2" w:rsidP="00BF6B0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1.</w:t>
            </w:r>
            <w:r w:rsidR="00DB303D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2207" w:type="dxa"/>
          </w:tcPr>
          <w:p w:rsidR="00227AA2" w:rsidRPr="00BA4C1D" w:rsidRDefault="00227AA2" w:rsidP="00BF6B0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1.</w:t>
            </w:r>
            <w:r w:rsidR="00DB303D">
              <w:rPr>
                <w:rFonts w:ascii="Times New Roman" w:hAnsi="Times New Roman" w:cs="Times New Roman"/>
                <w:szCs w:val="20"/>
              </w:rPr>
              <w:t>03</w:t>
            </w:r>
            <w:r w:rsidRPr="00BA4C1D">
              <w:rPr>
                <w:rFonts w:ascii="Times New Roman" w:hAnsi="Times New Roman" w:cs="Times New Roman"/>
                <w:szCs w:val="20"/>
              </w:rPr>
              <w:t>-</w:t>
            </w:r>
            <w:r w:rsidR="000A7D61" w:rsidRPr="00BA4C1D">
              <w:rPr>
                <w:rFonts w:ascii="Times New Roman" w:hAnsi="Times New Roman" w:cs="Times New Roman"/>
                <w:szCs w:val="20"/>
              </w:rPr>
              <w:t>1</w:t>
            </w:r>
            <w:r w:rsidRPr="00BA4C1D">
              <w:rPr>
                <w:rFonts w:ascii="Times New Roman" w:hAnsi="Times New Roman" w:cs="Times New Roman"/>
                <w:szCs w:val="20"/>
              </w:rPr>
              <w:t>.</w:t>
            </w:r>
            <w:r w:rsidR="00DB303D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047" w:type="dxa"/>
          </w:tcPr>
          <w:p w:rsidR="00227AA2" w:rsidRPr="00BA4C1D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BA4C1D" w:rsidTr="00F1790F">
        <w:tc>
          <w:tcPr>
            <w:tcW w:w="3841" w:type="dxa"/>
            <w:gridSpan w:val="3"/>
          </w:tcPr>
          <w:p w:rsidR="003F7CD8" w:rsidRPr="00BA4C1D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Passive Smoking</w:t>
            </w:r>
          </w:p>
        </w:tc>
        <w:tc>
          <w:tcPr>
            <w:tcW w:w="1931" w:type="dxa"/>
          </w:tcPr>
          <w:p w:rsidR="003F7CD8" w:rsidRPr="00BA4C1D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07" w:type="dxa"/>
          </w:tcPr>
          <w:p w:rsidR="003F7CD8" w:rsidRPr="00BA4C1D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</w:tcPr>
          <w:p w:rsidR="003F7CD8" w:rsidRPr="00BA4C1D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BA4C1D" w:rsidTr="00F1790F">
        <w:tc>
          <w:tcPr>
            <w:tcW w:w="387" w:type="dxa"/>
          </w:tcPr>
          <w:p w:rsidR="003F7CD8" w:rsidRPr="00BA4C1D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54" w:type="dxa"/>
            <w:gridSpan w:val="2"/>
          </w:tcPr>
          <w:p w:rsidR="003F7CD8" w:rsidRPr="00BA4C1D" w:rsidRDefault="003F7CD8" w:rsidP="00F1790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 xml:space="preserve">Model </w:t>
            </w:r>
            <w:r w:rsidR="00F1790F">
              <w:rPr>
                <w:rFonts w:ascii="Times New Roman" w:hAnsi="Times New Roman" w:cs="Times New Roman"/>
                <w:szCs w:val="20"/>
              </w:rPr>
              <w:t>4</w:t>
            </w:r>
            <w:r w:rsidR="002955A5" w:rsidRPr="00BA4C1D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1931" w:type="dxa"/>
          </w:tcPr>
          <w:p w:rsidR="003F7CD8" w:rsidRPr="00BA4C1D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07" w:type="dxa"/>
          </w:tcPr>
          <w:p w:rsidR="003F7CD8" w:rsidRPr="00BA4C1D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</w:tcPr>
          <w:p w:rsidR="003F7CD8" w:rsidRPr="00BA4C1D" w:rsidRDefault="002E12F4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2</w:t>
            </w:r>
            <w:r w:rsidR="00E94EAA" w:rsidRPr="00BA4C1D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B75711" w:rsidRPr="00BA4C1D" w:rsidTr="00F1790F">
        <w:tc>
          <w:tcPr>
            <w:tcW w:w="387" w:type="dxa"/>
          </w:tcPr>
          <w:p w:rsidR="00B75711" w:rsidRPr="00BA4C1D" w:rsidRDefault="00B75711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6" w:type="dxa"/>
          </w:tcPr>
          <w:p w:rsidR="00B75711" w:rsidRPr="00BA4C1D" w:rsidRDefault="00B75711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98" w:type="dxa"/>
          </w:tcPr>
          <w:p w:rsidR="00B75711" w:rsidRPr="00BA4C1D" w:rsidRDefault="00B75711" w:rsidP="00EB30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day a week</w:t>
            </w:r>
          </w:p>
        </w:tc>
        <w:tc>
          <w:tcPr>
            <w:tcW w:w="1931" w:type="dxa"/>
          </w:tcPr>
          <w:p w:rsidR="00B75711" w:rsidRPr="00BA4C1D" w:rsidRDefault="00B75711" w:rsidP="00BF20F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207" w:type="dxa"/>
          </w:tcPr>
          <w:p w:rsidR="00B75711" w:rsidRPr="00BA4C1D" w:rsidRDefault="00B75711" w:rsidP="00BF20F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</w:tcPr>
          <w:p w:rsidR="00B75711" w:rsidRPr="00BA4C1D" w:rsidRDefault="00B75711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BA4C1D" w:rsidTr="00F1790F">
        <w:tc>
          <w:tcPr>
            <w:tcW w:w="387" w:type="dxa"/>
          </w:tcPr>
          <w:p w:rsidR="00227AA2" w:rsidRPr="00BA4C1D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6" w:type="dxa"/>
          </w:tcPr>
          <w:p w:rsidR="00227AA2" w:rsidRPr="00BA4C1D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98" w:type="dxa"/>
          </w:tcPr>
          <w:p w:rsidR="00227AA2" w:rsidRPr="00BA4C1D" w:rsidRDefault="00227AA2" w:rsidP="00EB30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1-</w:t>
            </w:r>
            <w:r w:rsidR="00EB3096" w:rsidRPr="00BA4C1D">
              <w:rPr>
                <w:rFonts w:ascii="Times New Roman" w:hAnsi="Times New Roman" w:cs="Times New Roman"/>
                <w:szCs w:val="20"/>
              </w:rPr>
              <w:t>4</w:t>
            </w:r>
            <w:r w:rsidRPr="00BA4C1D">
              <w:rPr>
                <w:rFonts w:ascii="Times New Roman" w:hAnsi="Times New Roman" w:cs="Times New Roman"/>
                <w:szCs w:val="20"/>
              </w:rPr>
              <w:t xml:space="preserve"> days a week</w:t>
            </w:r>
          </w:p>
        </w:tc>
        <w:tc>
          <w:tcPr>
            <w:tcW w:w="1931" w:type="dxa"/>
          </w:tcPr>
          <w:p w:rsidR="00227AA2" w:rsidRPr="00BA4C1D" w:rsidRDefault="001778A7" w:rsidP="00BF20F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1.0</w:t>
            </w:r>
            <w:r w:rsidR="00F9531E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207" w:type="dxa"/>
          </w:tcPr>
          <w:p w:rsidR="00227AA2" w:rsidRPr="00BA4C1D" w:rsidRDefault="00227AA2" w:rsidP="00BF20F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1.0</w:t>
            </w:r>
            <w:r w:rsidR="00F9531E">
              <w:rPr>
                <w:rFonts w:ascii="Times New Roman" w:hAnsi="Times New Roman" w:cs="Times New Roman"/>
                <w:szCs w:val="20"/>
              </w:rPr>
              <w:t>2</w:t>
            </w:r>
            <w:r w:rsidRPr="00BA4C1D">
              <w:rPr>
                <w:rFonts w:ascii="Times New Roman" w:hAnsi="Times New Roman" w:cs="Times New Roman"/>
                <w:szCs w:val="20"/>
              </w:rPr>
              <w:t>-1.</w:t>
            </w:r>
            <w:r w:rsidR="001778A7" w:rsidRPr="00BA4C1D">
              <w:rPr>
                <w:rFonts w:ascii="Times New Roman" w:hAnsi="Times New Roman" w:cs="Times New Roman"/>
                <w:szCs w:val="20"/>
              </w:rPr>
              <w:t>1</w:t>
            </w:r>
            <w:r w:rsidR="00F9531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47" w:type="dxa"/>
          </w:tcPr>
          <w:p w:rsidR="00227AA2" w:rsidRPr="00BA4C1D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BA4C1D" w:rsidTr="00F1790F">
        <w:tc>
          <w:tcPr>
            <w:tcW w:w="387" w:type="dxa"/>
          </w:tcPr>
          <w:p w:rsidR="00227AA2" w:rsidRPr="00BA4C1D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6" w:type="dxa"/>
          </w:tcPr>
          <w:p w:rsidR="00227AA2" w:rsidRPr="00BA4C1D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98" w:type="dxa"/>
          </w:tcPr>
          <w:p w:rsidR="00227AA2" w:rsidRPr="00BA4C1D" w:rsidRDefault="00227AA2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≥ 5 days a week</w:t>
            </w:r>
          </w:p>
        </w:tc>
        <w:tc>
          <w:tcPr>
            <w:tcW w:w="1931" w:type="dxa"/>
          </w:tcPr>
          <w:p w:rsidR="00227AA2" w:rsidRPr="00BA4C1D" w:rsidRDefault="00227AA2" w:rsidP="00BF20F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1.</w:t>
            </w:r>
            <w:r w:rsidR="001778A7" w:rsidRPr="00BA4C1D">
              <w:rPr>
                <w:rFonts w:ascii="Times New Roman" w:hAnsi="Times New Roman" w:cs="Times New Roman"/>
                <w:szCs w:val="20"/>
              </w:rPr>
              <w:t>1</w:t>
            </w:r>
            <w:r w:rsidR="00F9531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207" w:type="dxa"/>
          </w:tcPr>
          <w:p w:rsidR="00227AA2" w:rsidRPr="00BA4C1D" w:rsidRDefault="00227AA2" w:rsidP="00BF20F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1.</w:t>
            </w:r>
            <w:r w:rsidR="00F9531E">
              <w:rPr>
                <w:rFonts w:ascii="Times New Roman" w:hAnsi="Times New Roman" w:cs="Times New Roman"/>
                <w:szCs w:val="20"/>
              </w:rPr>
              <w:t>03</w:t>
            </w:r>
            <w:r w:rsidRPr="00BA4C1D">
              <w:rPr>
                <w:rFonts w:ascii="Times New Roman" w:hAnsi="Times New Roman" w:cs="Times New Roman"/>
                <w:szCs w:val="20"/>
              </w:rPr>
              <w:t>-1.</w:t>
            </w:r>
            <w:r w:rsidR="00F9531E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047" w:type="dxa"/>
          </w:tcPr>
          <w:p w:rsidR="00227AA2" w:rsidRPr="00BA4C1D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5711" w:rsidRPr="00BA4C1D" w:rsidTr="00F1790F">
        <w:tc>
          <w:tcPr>
            <w:tcW w:w="3841" w:type="dxa"/>
            <w:gridSpan w:val="3"/>
          </w:tcPr>
          <w:p w:rsidR="00B75711" w:rsidRPr="00BA4C1D" w:rsidRDefault="00B75711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>Electronic Cigarettes Smoking</w:t>
            </w:r>
          </w:p>
        </w:tc>
        <w:tc>
          <w:tcPr>
            <w:tcW w:w="1931" w:type="dxa"/>
          </w:tcPr>
          <w:p w:rsidR="00B75711" w:rsidRPr="00BA4C1D" w:rsidRDefault="00B75711" w:rsidP="006C6AB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07" w:type="dxa"/>
          </w:tcPr>
          <w:p w:rsidR="00B75711" w:rsidRPr="00BA4C1D" w:rsidRDefault="00B75711" w:rsidP="006C6AB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</w:tcPr>
          <w:p w:rsidR="00B75711" w:rsidRPr="00BA4C1D" w:rsidRDefault="00B75711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5711" w:rsidRPr="00BA4C1D" w:rsidTr="00F1790F">
        <w:tc>
          <w:tcPr>
            <w:tcW w:w="387" w:type="dxa"/>
          </w:tcPr>
          <w:p w:rsidR="00B75711" w:rsidRPr="00BA4C1D" w:rsidRDefault="00B75711" w:rsidP="00B7571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54" w:type="dxa"/>
            <w:gridSpan w:val="2"/>
          </w:tcPr>
          <w:p w:rsidR="00B75711" w:rsidRPr="00BA4C1D" w:rsidRDefault="00B75711" w:rsidP="00F1790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A4C1D">
              <w:rPr>
                <w:rFonts w:ascii="Times New Roman" w:hAnsi="Times New Roman" w:cs="Times New Roman"/>
                <w:szCs w:val="20"/>
              </w:rPr>
              <w:t xml:space="preserve">Model </w:t>
            </w:r>
            <w:r w:rsidR="00F1790F">
              <w:rPr>
                <w:rFonts w:ascii="Times New Roman" w:hAnsi="Times New Roman" w:cs="Times New Roman"/>
                <w:szCs w:val="20"/>
              </w:rPr>
              <w:t>4</w:t>
            </w:r>
            <w:r w:rsidRPr="00BA4C1D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1931" w:type="dxa"/>
          </w:tcPr>
          <w:p w:rsidR="00B75711" w:rsidRPr="00BA4C1D" w:rsidRDefault="00B75711" w:rsidP="00B7571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07" w:type="dxa"/>
          </w:tcPr>
          <w:p w:rsidR="00B75711" w:rsidRPr="00BA4C1D" w:rsidRDefault="00B75711" w:rsidP="00B7571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</w:tcPr>
          <w:p w:rsidR="00B75711" w:rsidRPr="00BA4C1D" w:rsidRDefault="00B75711" w:rsidP="00B7571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5711" w:rsidRPr="00BA4C1D" w:rsidTr="00F1790F">
        <w:tc>
          <w:tcPr>
            <w:tcW w:w="387" w:type="dxa"/>
          </w:tcPr>
          <w:p w:rsidR="00B75711" w:rsidRPr="00BA4C1D" w:rsidRDefault="00B75711" w:rsidP="00B7571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6" w:type="dxa"/>
          </w:tcPr>
          <w:p w:rsidR="00B75711" w:rsidRPr="00BA4C1D" w:rsidRDefault="00B75711" w:rsidP="00B7571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98" w:type="dxa"/>
          </w:tcPr>
          <w:p w:rsidR="00B75711" w:rsidRPr="00BA4C1D" w:rsidRDefault="00B75711" w:rsidP="00B7571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931" w:type="dxa"/>
          </w:tcPr>
          <w:p w:rsidR="00B75711" w:rsidRPr="00BA4C1D" w:rsidRDefault="00B75711" w:rsidP="00B7571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207" w:type="dxa"/>
          </w:tcPr>
          <w:p w:rsidR="00B75711" w:rsidRPr="00BA4C1D" w:rsidRDefault="00B75711" w:rsidP="00B7571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</w:tcPr>
          <w:p w:rsidR="00B75711" w:rsidRPr="00BA4C1D" w:rsidRDefault="00B75711" w:rsidP="00B7571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5711" w:rsidRPr="00BA4C1D" w:rsidTr="00F1790F">
        <w:tc>
          <w:tcPr>
            <w:tcW w:w="387" w:type="dxa"/>
          </w:tcPr>
          <w:p w:rsidR="00B75711" w:rsidRPr="00BA4C1D" w:rsidRDefault="00B75711" w:rsidP="00B7571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6" w:type="dxa"/>
          </w:tcPr>
          <w:p w:rsidR="00B75711" w:rsidRPr="00BA4C1D" w:rsidRDefault="00B75711" w:rsidP="00B7571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98" w:type="dxa"/>
          </w:tcPr>
          <w:p w:rsidR="00B75711" w:rsidRPr="00BA4C1D" w:rsidRDefault="00B75711" w:rsidP="00B7571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Yes </w:t>
            </w:r>
          </w:p>
        </w:tc>
        <w:tc>
          <w:tcPr>
            <w:tcW w:w="1931" w:type="dxa"/>
          </w:tcPr>
          <w:p w:rsidR="00B75711" w:rsidRPr="00BA4C1D" w:rsidRDefault="00F9531E" w:rsidP="00B7571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2207" w:type="dxa"/>
          </w:tcPr>
          <w:p w:rsidR="00B75711" w:rsidRPr="00BA4C1D" w:rsidRDefault="00F9531E" w:rsidP="00B7571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5-1.12</w:t>
            </w:r>
          </w:p>
        </w:tc>
        <w:tc>
          <w:tcPr>
            <w:tcW w:w="1047" w:type="dxa"/>
          </w:tcPr>
          <w:p w:rsidR="00B75711" w:rsidRPr="00BA4C1D" w:rsidRDefault="002E12F4" w:rsidP="00B7571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80</w:t>
            </w:r>
            <w:r w:rsidR="00B75711" w:rsidRPr="00BA4C1D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</w:tbl>
    <w:p w:rsidR="002955A5" w:rsidRPr="00BA4C1D" w:rsidRDefault="002955A5" w:rsidP="0053461A">
      <w:pPr>
        <w:spacing w:line="480" w:lineRule="auto"/>
        <w:rPr>
          <w:rFonts w:ascii="Times New Roman" w:hAnsi="Times New Roman" w:cs="Times New Roman"/>
          <w:szCs w:val="20"/>
        </w:rPr>
      </w:pPr>
    </w:p>
    <w:p w:rsidR="0053461A" w:rsidRPr="00BA4C1D" w:rsidRDefault="002955A5" w:rsidP="0053461A">
      <w:pPr>
        <w:spacing w:line="480" w:lineRule="auto"/>
        <w:rPr>
          <w:rFonts w:ascii="Times New Roman" w:hAnsi="Times New Roman" w:cs="Times New Roman"/>
          <w:szCs w:val="20"/>
        </w:rPr>
      </w:pPr>
      <w:r w:rsidRPr="00BA4C1D">
        <w:rPr>
          <w:rFonts w:ascii="Times New Roman" w:hAnsi="Times New Roman" w:cs="Times New Roman"/>
          <w:szCs w:val="20"/>
        </w:rPr>
        <w:t>*</w:t>
      </w:r>
      <w:r w:rsidRPr="00BA4C1D">
        <w:rPr>
          <w:rFonts w:ascii="Times New Roman" w:eastAsia="맑은 고딕" w:hAnsi="Times New Roman" w:cs="Times New Roman"/>
          <w:szCs w:val="20"/>
        </w:rPr>
        <w:t xml:space="preserve"> Significance at P &lt; 0.05</w:t>
      </w:r>
    </w:p>
    <w:p w:rsidR="00F82928" w:rsidRPr="004A52A8" w:rsidRDefault="002955A5" w:rsidP="00F82928">
      <w:pPr>
        <w:spacing w:line="480" w:lineRule="auto"/>
        <w:rPr>
          <w:rFonts w:ascii="Times New Roman" w:hAnsi="Times New Roman" w:cs="Times New Roman"/>
          <w:szCs w:val="20"/>
        </w:rPr>
      </w:pPr>
      <w:r w:rsidRPr="004A52A8">
        <w:rPr>
          <w:rFonts w:ascii="Times New Roman" w:eastAsia="맑은 고딕" w:hAnsi="Times New Roman" w:cs="Times New Roman"/>
          <w:szCs w:val="20"/>
        </w:rPr>
        <w:t xml:space="preserve">† </w:t>
      </w:r>
      <w:r w:rsidR="00F1790F" w:rsidRPr="004A52A8">
        <w:rPr>
          <w:rFonts w:ascii="Times New Roman" w:eastAsia="맑은 고딕" w:hAnsi="Times New Roman" w:cs="Times New Roman"/>
          <w:szCs w:val="20"/>
        </w:rPr>
        <w:t xml:space="preserve">Adjusted for age, physical exercise, sex, obesity, region of residence, economic level, educational level of father, </w:t>
      </w:r>
      <w:proofErr w:type="gramStart"/>
      <w:r w:rsidR="00F1790F" w:rsidRPr="004A52A8">
        <w:rPr>
          <w:rFonts w:ascii="Times New Roman" w:eastAsia="맑은 고딕" w:hAnsi="Times New Roman" w:cs="Times New Roman"/>
          <w:szCs w:val="20"/>
        </w:rPr>
        <w:t>education</w:t>
      </w:r>
      <w:proofErr w:type="gramEnd"/>
      <w:r w:rsidR="00F1790F" w:rsidRPr="004A52A8">
        <w:rPr>
          <w:rFonts w:ascii="Times New Roman" w:eastAsia="맑은 고딕" w:hAnsi="Times New Roman" w:cs="Times New Roman"/>
          <w:szCs w:val="20"/>
        </w:rPr>
        <w:t xml:space="preserve"> level of mother, asthma history, allergic rhinitis histories, active, passive smoking, and e</w:t>
      </w:r>
      <w:r w:rsidR="00F1790F" w:rsidRPr="004A52A8">
        <w:rPr>
          <w:rFonts w:ascii="Times New Roman" w:hAnsi="Times New Roman" w:cs="Times New Roman"/>
          <w:szCs w:val="20"/>
        </w:rPr>
        <w:t>lectronic cigarettes smoking</w:t>
      </w:r>
      <w:r w:rsidR="004A52A8" w:rsidRPr="004A52A8">
        <w:rPr>
          <w:rFonts w:ascii="Times New Roman" w:hAnsi="Times New Roman" w:cs="Times New Roman"/>
          <w:szCs w:val="20"/>
        </w:rPr>
        <w:t xml:space="preserve">. </w:t>
      </w:r>
      <w:r w:rsidR="004A52A8" w:rsidRPr="004A52A8">
        <w:rPr>
          <w:rFonts w:ascii="Times New Roman" w:hAnsi="Times New Roman" w:cs="Times New Roman"/>
        </w:rPr>
        <w:t>The history of asthma and allergic rhinitis were surveyed in the past 12 months</w:t>
      </w:r>
      <w:r w:rsidR="00F1790F" w:rsidRPr="004A52A8">
        <w:rPr>
          <w:rFonts w:ascii="Times New Roman" w:hAnsi="Times New Roman" w:cs="Times New Roman"/>
          <w:szCs w:val="20"/>
        </w:rPr>
        <w:t xml:space="preserve"> </w:t>
      </w:r>
    </w:p>
    <w:p w:rsidR="00F1790F" w:rsidRPr="00F1790F" w:rsidRDefault="007E7848" w:rsidP="007E7848">
      <w:pPr>
        <w:spacing w:line="480" w:lineRule="auto"/>
        <w:ind w:left="200" w:hangingChars="100" w:hanging="200"/>
        <w:rPr>
          <w:rFonts w:ascii="Times New Roman" w:eastAsia="맑은 고딕" w:hAnsi="Times New Roman" w:cs="Times New Roman"/>
          <w:color w:val="FF0000"/>
          <w:szCs w:val="20"/>
        </w:rPr>
      </w:pPr>
      <w:r>
        <w:rPr>
          <w:rFonts w:ascii="Times New Roman" w:eastAsia="맑은 고딕" w:hAnsi="Times New Roman" w:cs="Times New Roman"/>
          <w:color w:val="FF0000"/>
          <w:szCs w:val="20"/>
        </w:rPr>
        <w:t xml:space="preserve"> </w:t>
      </w:r>
    </w:p>
    <w:sectPr w:rsidR="00F1790F" w:rsidRPr="00F179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531" w:rsidRDefault="00F52531" w:rsidP="00F82928">
      <w:pPr>
        <w:spacing w:after="0" w:line="240" w:lineRule="auto"/>
      </w:pPr>
      <w:r>
        <w:separator/>
      </w:r>
    </w:p>
  </w:endnote>
  <w:endnote w:type="continuationSeparator" w:id="0">
    <w:p w:rsidR="00F52531" w:rsidRDefault="00F52531" w:rsidP="00F82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531" w:rsidRDefault="00F52531" w:rsidP="00F82928">
      <w:pPr>
        <w:spacing w:after="0" w:line="240" w:lineRule="auto"/>
      </w:pPr>
      <w:r>
        <w:separator/>
      </w:r>
    </w:p>
  </w:footnote>
  <w:footnote w:type="continuationSeparator" w:id="0">
    <w:p w:rsidR="00F52531" w:rsidRDefault="00F52531" w:rsidP="00F82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1A"/>
    <w:rsid w:val="000555D2"/>
    <w:rsid w:val="000737F6"/>
    <w:rsid w:val="00085B67"/>
    <w:rsid w:val="000A7D61"/>
    <w:rsid w:val="000E6E84"/>
    <w:rsid w:val="00136AC3"/>
    <w:rsid w:val="0017554A"/>
    <w:rsid w:val="001778A7"/>
    <w:rsid w:val="001D33BC"/>
    <w:rsid w:val="00206D5B"/>
    <w:rsid w:val="00227AA2"/>
    <w:rsid w:val="00241541"/>
    <w:rsid w:val="0026373D"/>
    <w:rsid w:val="00263E58"/>
    <w:rsid w:val="002955A5"/>
    <w:rsid w:val="002B2C27"/>
    <w:rsid w:val="002E12F4"/>
    <w:rsid w:val="00312C77"/>
    <w:rsid w:val="003368F9"/>
    <w:rsid w:val="00346D72"/>
    <w:rsid w:val="003D332D"/>
    <w:rsid w:val="003E551C"/>
    <w:rsid w:val="003F7CD8"/>
    <w:rsid w:val="00423037"/>
    <w:rsid w:val="00451137"/>
    <w:rsid w:val="00482E73"/>
    <w:rsid w:val="004A52A8"/>
    <w:rsid w:val="004E47F3"/>
    <w:rsid w:val="00505A29"/>
    <w:rsid w:val="00511825"/>
    <w:rsid w:val="005240CE"/>
    <w:rsid w:val="0052671B"/>
    <w:rsid w:val="0053461A"/>
    <w:rsid w:val="00547ACB"/>
    <w:rsid w:val="00555457"/>
    <w:rsid w:val="00565B69"/>
    <w:rsid w:val="005661FC"/>
    <w:rsid w:val="005753F9"/>
    <w:rsid w:val="005A3D8A"/>
    <w:rsid w:val="005D2130"/>
    <w:rsid w:val="005F215E"/>
    <w:rsid w:val="00602813"/>
    <w:rsid w:val="00612941"/>
    <w:rsid w:val="00632C64"/>
    <w:rsid w:val="00645AAF"/>
    <w:rsid w:val="00656E90"/>
    <w:rsid w:val="006758C9"/>
    <w:rsid w:val="00684BEB"/>
    <w:rsid w:val="0069751D"/>
    <w:rsid w:val="006B3CCB"/>
    <w:rsid w:val="006C6AB5"/>
    <w:rsid w:val="006F09C0"/>
    <w:rsid w:val="0074133F"/>
    <w:rsid w:val="00781672"/>
    <w:rsid w:val="007919DA"/>
    <w:rsid w:val="007A53F1"/>
    <w:rsid w:val="007B3D8C"/>
    <w:rsid w:val="007C2336"/>
    <w:rsid w:val="007E7848"/>
    <w:rsid w:val="00805C3B"/>
    <w:rsid w:val="00817BD2"/>
    <w:rsid w:val="00856872"/>
    <w:rsid w:val="008965B3"/>
    <w:rsid w:val="008C0CB1"/>
    <w:rsid w:val="008E564E"/>
    <w:rsid w:val="00900728"/>
    <w:rsid w:val="009148D7"/>
    <w:rsid w:val="00933DB4"/>
    <w:rsid w:val="009462CA"/>
    <w:rsid w:val="00947686"/>
    <w:rsid w:val="0097742B"/>
    <w:rsid w:val="009A63F4"/>
    <w:rsid w:val="009B3A6E"/>
    <w:rsid w:val="009C0E8A"/>
    <w:rsid w:val="009C26CE"/>
    <w:rsid w:val="00A004A6"/>
    <w:rsid w:val="00A4451A"/>
    <w:rsid w:val="00A50D0B"/>
    <w:rsid w:val="00A814B5"/>
    <w:rsid w:val="00AA726E"/>
    <w:rsid w:val="00AB6815"/>
    <w:rsid w:val="00AE19E4"/>
    <w:rsid w:val="00B51A09"/>
    <w:rsid w:val="00B615C3"/>
    <w:rsid w:val="00B65733"/>
    <w:rsid w:val="00B732B1"/>
    <w:rsid w:val="00B75711"/>
    <w:rsid w:val="00B8137A"/>
    <w:rsid w:val="00B84185"/>
    <w:rsid w:val="00BA4C1D"/>
    <w:rsid w:val="00BA7EE1"/>
    <w:rsid w:val="00BD330E"/>
    <w:rsid w:val="00BF20FB"/>
    <w:rsid w:val="00BF6B09"/>
    <w:rsid w:val="00C02C56"/>
    <w:rsid w:val="00C063CB"/>
    <w:rsid w:val="00C21FE2"/>
    <w:rsid w:val="00C71B79"/>
    <w:rsid w:val="00C71EF5"/>
    <w:rsid w:val="00C75B51"/>
    <w:rsid w:val="00C76A3D"/>
    <w:rsid w:val="00C83F79"/>
    <w:rsid w:val="00C84F14"/>
    <w:rsid w:val="00D03CAD"/>
    <w:rsid w:val="00D06FEA"/>
    <w:rsid w:val="00DA39E4"/>
    <w:rsid w:val="00DB303D"/>
    <w:rsid w:val="00E01258"/>
    <w:rsid w:val="00E910A3"/>
    <w:rsid w:val="00E9297E"/>
    <w:rsid w:val="00E94405"/>
    <w:rsid w:val="00E94EAA"/>
    <w:rsid w:val="00EB3096"/>
    <w:rsid w:val="00EC608A"/>
    <w:rsid w:val="00ED09D7"/>
    <w:rsid w:val="00F134FD"/>
    <w:rsid w:val="00F1790F"/>
    <w:rsid w:val="00F23714"/>
    <w:rsid w:val="00F52531"/>
    <w:rsid w:val="00F82928"/>
    <w:rsid w:val="00F9531E"/>
    <w:rsid w:val="00FB5E70"/>
    <w:rsid w:val="00FE122A"/>
    <w:rsid w:val="00FE1E43"/>
    <w:rsid w:val="00FF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2928"/>
  </w:style>
  <w:style w:type="paragraph" w:styleId="a5">
    <w:name w:val="footer"/>
    <w:basedOn w:val="a"/>
    <w:link w:val="Char0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29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2928"/>
  </w:style>
  <w:style w:type="paragraph" w:styleId="a5">
    <w:name w:val="footer"/>
    <w:basedOn w:val="a"/>
    <w:link w:val="Char0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2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11</cp:revision>
  <dcterms:created xsi:type="dcterms:W3CDTF">2017-06-20T14:28:00Z</dcterms:created>
  <dcterms:modified xsi:type="dcterms:W3CDTF">2017-09-21T00:34:00Z</dcterms:modified>
</cp:coreProperties>
</file>